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34D29" w14:textId="77777777" w:rsidR="00073D0B" w:rsidRDefault="00073D0B" w:rsidP="00073D0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30" w:color="000000"/>
          <w:right w:val="none" w:sz="0" w:space="0" w:color="000000"/>
        </w:pBdr>
        <w:spacing w:before="60" w:after="60" w:line="360" w:lineRule="auto"/>
        <w:ind w:right="60"/>
        <w:jc w:val="both"/>
        <w:rPr>
          <w:rFonts w:cs="Times New Roman"/>
          <w:i w:val="0"/>
          <w:iCs/>
          <w:lang w:eastAsia="zh-CN"/>
        </w:rPr>
      </w:pPr>
      <w:r>
        <w:rPr>
          <w:rFonts w:cs="Times New Roman"/>
          <w:i w:val="0"/>
          <w:iCs/>
        </w:rPr>
        <w:t xml:space="preserve">Supplementary Table </w:t>
      </w:r>
      <w:r>
        <w:rPr>
          <w:rFonts w:cs="Times New Roman" w:hint="eastAsia"/>
          <w:i w:val="0"/>
          <w:iCs/>
          <w:lang w:eastAsia="zh-CN"/>
        </w:rPr>
        <w:t>1</w:t>
      </w:r>
      <w:r>
        <w:rPr>
          <w:rFonts w:cs="Times New Roman"/>
          <w:i w:val="0"/>
          <w:iCs/>
        </w:rPr>
        <w:t>. Prevalence counts in 1990 and 20</w:t>
      </w:r>
      <w:r>
        <w:rPr>
          <w:rFonts w:cs="Times New Roman" w:hint="eastAsia"/>
          <w:i w:val="0"/>
          <w:iCs/>
          <w:lang w:eastAsia="zh-CN"/>
        </w:rPr>
        <w:t>21</w:t>
      </w:r>
      <w:r>
        <w:rPr>
          <w:rFonts w:cs="Times New Roman"/>
          <w:i w:val="0"/>
          <w:iCs/>
        </w:rPr>
        <w:t xml:space="preserve">, the </w:t>
      </w:r>
      <w:r>
        <w:rPr>
          <w:rFonts w:cs="Times New Roman" w:hint="eastAsia"/>
          <w:i w:val="0"/>
          <w:iCs/>
          <w:lang w:eastAsia="zh-CN"/>
        </w:rPr>
        <w:t>ASPR</w:t>
      </w:r>
      <w:r>
        <w:rPr>
          <w:rFonts w:cs="Times New Roman"/>
          <w:i w:val="0"/>
          <w:iCs/>
        </w:rPr>
        <w:t xml:space="preserve"> for </w:t>
      </w:r>
      <w:r>
        <w:rPr>
          <w:rFonts w:cs="Times New Roman" w:hint="eastAsia"/>
          <w:i w:val="0"/>
          <w:iCs/>
          <w:lang w:eastAsia="zh-CN"/>
        </w:rPr>
        <w:t xml:space="preserve">PCOS </w:t>
      </w:r>
      <w:r>
        <w:rPr>
          <w:rFonts w:cs="Times New Roman"/>
          <w:i w:val="0"/>
          <w:iCs/>
        </w:rPr>
        <w:t xml:space="preserve">by socio-demographic index (SDI) </w:t>
      </w:r>
    </w:p>
    <w:tbl>
      <w:tblPr>
        <w:tblW w:w="9382" w:type="dxa"/>
        <w:tblLayout w:type="fixed"/>
        <w:tblLook w:val="0000" w:firstRow="0" w:lastRow="0" w:firstColumn="0" w:lastColumn="0" w:noHBand="0" w:noVBand="0"/>
      </w:tblPr>
      <w:tblGrid>
        <w:gridCol w:w="3128"/>
        <w:gridCol w:w="3126"/>
        <w:gridCol w:w="3128"/>
      </w:tblGrid>
      <w:tr w:rsidR="00073D0B" w14:paraId="5C4FF455" w14:textId="77777777" w:rsidTr="00980CDA">
        <w:trPr>
          <w:trHeight w:val="34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3E54E" w14:textId="77777777" w:rsidR="00073D0B" w:rsidRDefault="00073D0B" w:rsidP="00980CDA">
            <w:pPr>
              <w:spacing w:line="360" w:lineRule="auto"/>
              <w:rPr>
                <w:rStyle w:val="font11"/>
                <w:rFonts w:cs="Times New Roman" w:hint="default"/>
              </w:rPr>
            </w:pPr>
          </w:p>
          <w:p w14:paraId="680098C8" w14:textId="77777777" w:rsidR="00073D0B" w:rsidRDefault="00073D0B" w:rsidP="00980CDA">
            <w:pPr>
              <w:spacing w:line="360" w:lineRule="auto"/>
              <w:rPr>
                <w:rStyle w:val="font11"/>
                <w:rFonts w:cs="Times New Roman" w:hint="default"/>
              </w:rPr>
            </w:pPr>
          </w:p>
          <w:p w14:paraId="79F21A60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cs="Times New Roman" w:hint="default"/>
              </w:rPr>
              <w:t>Location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E064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b/>
                <w:bCs/>
                <w:color w:val="000000"/>
                <w:sz w:val="22"/>
                <w:szCs w:val="22"/>
              </w:rPr>
              <w:t>Prevalence(95%UI)</w:t>
            </w:r>
          </w:p>
          <w:p w14:paraId="68AF3E8F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14:paraId="25FFD2CF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1990(</w:t>
            </w:r>
            <w:r>
              <w:rPr>
                <w:rStyle w:val="font11"/>
                <w:rFonts w:cs="Times New Roman" w:hint="default"/>
              </w:rPr>
              <w:t>(Per 100,000)</w:t>
            </w: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2763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14:paraId="5EBEF926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14:paraId="5F690E21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2021(</w:t>
            </w:r>
            <w:r>
              <w:rPr>
                <w:rStyle w:val="font11"/>
                <w:rFonts w:cs="Times New Roman" w:hint="default"/>
              </w:rPr>
              <w:t>(Per 100,000)</w:t>
            </w:r>
            <w:r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73D0B" w14:paraId="0B17DBED" w14:textId="77777777" w:rsidTr="00980CDA">
        <w:trPr>
          <w:trHeight w:val="17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53C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8B5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372.7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84.64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891.60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A6D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57.8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53.35to</w:t>
            </w:r>
            <w: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2421.26)</w:t>
            </w:r>
          </w:p>
        </w:tc>
      </w:tr>
      <w:tr w:rsidR="00073D0B" w14:paraId="6205FEE5" w14:textId="77777777" w:rsidTr="00980CDA">
        <w:trPr>
          <w:trHeight w:val="17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BC7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B888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07.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186.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4172.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260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554.30</w:t>
            </w:r>
          </w:p>
          <w:p w14:paraId="060AA91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624.21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16.0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73D0B" w14:paraId="3A0D802B" w14:textId="77777777" w:rsidTr="00980CDA">
        <w:trPr>
          <w:trHeight w:val="17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76B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87B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176.9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825.22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630.44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A3D8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971.0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395.79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724.23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73D0B" w14:paraId="39D24138" w14:textId="77777777" w:rsidTr="00980CDA">
        <w:trPr>
          <w:trHeight w:val="17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BE4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bookmarkStart w:id="0" w:name="_Hlk207841779"/>
            <w:r>
              <w:rPr>
                <w:rFonts w:cs="Times New Roman"/>
                <w:color w:val="000000"/>
                <w:sz w:val="18"/>
                <w:szCs w:val="18"/>
              </w:rPr>
              <w:t>Low-middle SDI</w:t>
            </w:r>
            <w:bookmarkEnd w:id="0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564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745.1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26.92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040.8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9DC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188.7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828.69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668.94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73D0B" w14:paraId="7385659E" w14:textId="77777777" w:rsidTr="00980CDA">
        <w:trPr>
          <w:trHeight w:val="1406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D31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F9B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500.06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53.56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711.5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AB9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714.31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4.52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007.40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73D0B" w14:paraId="601B1F9B" w14:textId="77777777" w:rsidTr="00980CDA">
        <w:trPr>
          <w:trHeight w:val="1737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4D3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29B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262.7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892.37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745.9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6F0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817.62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277.35</w:t>
            </w:r>
            <w:r>
              <w:rPr>
                <w:rFonts w:cs="Times New Roman"/>
                <w:color w:val="000000"/>
                <w:sz w:val="18"/>
                <w:szCs w:val="18"/>
              </w:rPr>
              <w:t>to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529.4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0B9862C4" w14:textId="77777777" w:rsidR="00073D0B" w:rsidRDefault="00073D0B" w:rsidP="00073D0B">
      <w:pPr>
        <w:spacing w:line="360" w:lineRule="auto"/>
        <w:rPr>
          <w:i/>
          <w:iCs/>
        </w:rPr>
      </w:pPr>
    </w:p>
    <w:p w14:paraId="7011AA6E" w14:textId="77777777" w:rsidR="00073D0B" w:rsidRDefault="00073D0B" w:rsidP="00073D0B">
      <w:pPr>
        <w:spacing w:line="360" w:lineRule="auto"/>
        <w:rPr>
          <w:i/>
          <w:iCs/>
        </w:rPr>
      </w:pPr>
      <w:r>
        <w:rPr>
          <w:i/>
          <w:iCs/>
        </w:rPr>
        <w:lastRenderedPageBreak/>
        <w:t xml:space="preserve"> </w:t>
      </w:r>
    </w:p>
    <w:p w14:paraId="70C424C3" w14:textId="77777777" w:rsidR="00073D0B" w:rsidRDefault="00073D0B" w:rsidP="00073D0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30" w:color="000000"/>
          <w:right w:val="none" w:sz="0" w:space="0" w:color="000000"/>
        </w:pBdr>
        <w:spacing w:before="60" w:after="60" w:line="360" w:lineRule="auto"/>
        <w:ind w:left="60" w:right="60"/>
        <w:jc w:val="both"/>
        <w:rPr>
          <w:rFonts w:cs="Times New Roman"/>
          <w:i w:val="0"/>
          <w:iCs/>
          <w:lang w:eastAsia="zh-CN"/>
        </w:rPr>
      </w:pPr>
      <w:bookmarkStart w:id="1" w:name="OLE_LINK240"/>
      <w:r>
        <w:rPr>
          <w:rFonts w:cs="Times New Roman"/>
          <w:i w:val="0"/>
          <w:iCs/>
        </w:rPr>
        <w:t xml:space="preserve">Supplementary Table </w:t>
      </w:r>
      <w:r>
        <w:rPr>
          <w:rFonts w:cs="Times New Roman" w:hint="eastAsia"/>
          <w:i w:val="0"/>
          <w:iCs/>
          <w:lang w:eastAsia="zh-CN"/>
        </w:rPr>
        <w:t>2</w:t>
      </w:r>
      <w:r>
        <w:rPr>
          <w:rFonts w:cs="Times New Roman"/>
          <w:i w:val="0"/>
          <w:iCs/>
        </w:rPr>
        <w:t>. Prevalence counts in 1990 and 20</w:t>
      </w:r>
      <w:r>
        <w:rPr>
          <w:rFonts w:cs="Times New Roman" w:hint="eastAsia"/>
          <w:i w:val="0"/>
          <w:iCs/>
          <w:lang w:eastAsia="zh-CN"/>
        </w:rPr>
        <w:t>21</w:t>
      </w:r>
      <w:r>
        <w:rPr>
          <w:rFonts w:cs="Times New Roman"/>
          <w:i w:val="0"/>
          <w:iCs/>
        </w:rPr>
        <w:t>, t</w:t>
      </w:r>
      <w:bookmarkStart w:id="2" w:name="OLE_LINK193"/>
      <w:r>
        <w:rPr>
          <w:rFonts w:cs="Times New Roman"/>
          <w:i w:val="0"/>
          <w:iCs/>
        </w:rPr>
        <w:t>he percentage change in prevalence a</w:t>
      </w:r>
      <w:r>
        <w:rPr>
          <w:rFonts w:cs="Times New Roman" w:hint="eastAsia"/>
          <w:i w:val="0"/>
          <w:iCs/>
          <w:lang w:eastAsia="zh-CN"/>
        </w:rPr>
        <w:t>nd the</w:t>
      </w:r>
      <w:r>
        <w:rPr>
          <w:rFonts w:cs="Times New Roman"/>
          <w:i w:val="0"/>
          <w:iCs/>
        </w:rPr>
        <w:t xml:space="preserve"> </w:t>
      </w:r>
      <w:bookmarkStart w:id="3" w:name="OLE_LINK194"/>
      <w:r>
        <w:rPr>
          <w:rFonts w:cs="Times New Roman"/>
          <w:i w:val="0"/>
          <w:iCs/>
        </w:rPr>
        <w:t>case number</w:t>
      </w:r>
      <w:bookmarkEnd w:id="3"/>
      <w:r>
        <w:rPr>
          <w:rFonts w:cs="Times New Roman" w:hint="eastAsia"/>
          <w:i w:val="0"/>
          <w:iCs/>
          <w:lang w:eastAsia="zh-CN"/>
        </w:rPr>
        <w:t>s</w:t>
      </w:r>
      <w:r>
        <w:rPr>
          <w:rFonts w:cs="Times New Roman"/>
          <w:i w:val="0"/>
          <w:iCs/>
        </w:rPr>
        <w:t xml:space="preserve"> for </w:t>
      </w:r>
      <w:r>
        <w:rPr>
          <w:rFonts w:cs="Times New Roman" w:hint="eastAsia"/>
          <w:i w:val="0"/>
          <w:iCs/>
          <w:lang w:eastAsia="zh-CN"/>
        </w:rPr>
        <w:t xml:space="preserve">PCOS </w:t>
      </w:r>
      <w:r>
        <w:rPr>
          <w:rFonts w:cs="Times New Roman"/>
          <w:i w:val="0"/>
          <w:iCs/>
        </w:rPr>
        <w:t>by socio-demographic index (SDI) and global regions.</w:t>
      </w:r>
      <w:bookmarkEnd w:id="2"/>
    </w:p>
    <w:bookmarkEnd w:id="1"/>
    <w:tbl>
      <w:tblPr>
        <w:tblW w:w="9241" w:type="dxa"/>
        <w:tblLayout w:type="fixed"/>
        <w:tblLook w:val="0000" w:firstRow="0" w:lastRow="0" w:firstColumn="0" w:lastColumn="0" w:noHBand="0" w:noVBand="0"/>
      </w:tblPr>
      <w:tblGrid>
        <w:gridCol w:w="1812"/>
        <w:gridCol w:w="1811"/>
        <w:gridCol w:w="1812"/>
        <w:gridCol w:w="1811"/>
        <w:gridCol w:w="1995"/>
      </w:tblGrid>
      <w:tr w:rsidR="00073D0B" w14:paraId="3125ED8E" w14:textId="77777777" w:rsidTr="00980CDA">
        <w:trPr>
          <w:trHeight w:val="33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2EC6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24FD" w14:textId="77777777" w:rsidR="00073D0B" w:rsidRDefault="00073D0B" w:rsidP="00980CDA">
            <w:pPr>
              <w:spacing w:line="360" w:lineRule="auto"/>
              <w:ind w:firstLineChars="950" w:firstLine="1743"/>
              <w:rPr>
                <w:rFonts w:cs="Times New Roman"/>
                <w:color w:val="000000"/>
                <w:szCs w:val="21"/>
              </w:rPr>
            </w:pPr>
            <w:r>
              <w:rPr>
                <w:rStyle w:val="font11"/>
                <w:rFonts w:cs="Times New Roman" w:hint="default"/>
                <w:szCs w:val="21"/>
              </w:rPr>
              <w:t>Prevalence (95% UI)</w:t>
            </w:r>
          </w:p>
        </w:tc>
      </w:tr>
      <w:tr w:rsidR="00073D0B" w:rsidRPr="00073D0B" w14:paraId="363A76A6" w14:textId="77777777" w:rsidTr="00980CDA">
        <w:trPr>
          <w:trHeight w:val="33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2CF1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D08C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7123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234E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cs="Times New Roman" w:hint="default"/>
              </w:rPr>
              <w:t xml:space="preserve">Percentage change in all ages, 1990-2021 </w:t>
            </w:r>
            <w:bookmarkStart w:id="4" w:name="OLE_LINK4"/>
            <w:r>
              <w:rPr>
                <w:rStyle w:val="font11"/>
                <w:rFonts w:cs="Times New Roman" w:hint="default"/>
              </w:rPr>
              <w:t>(Per 100,000)</w:t>
            </w:r>
            <w:bookmarkEnd w:id="4"/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4E23" w14:textId="77777777" w:rsidR="00073D0B" w:rsidRP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073D0B">
              <w:rPr>
                <w:rStyle w:val="font11"/>
                <w:rFonts w:cs="Times New Roman" w:hint="default"/>
                <w:lang w:val="it-IT"/>
              </w:rPr>
              <w:t>Percentage change in ASR, 1990-2021(Per 100,000)</w:t>
            </w:r>
          </w:p>
        </w:tc>
      </w:tr>
      <w:tr w:rsidR="00073D0B" w14:paraId="792E94FE" w14:textId="77777777" w:rsidTr="00980CDA">
        <w:trPr>
          <w:trHeight w:val="33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814A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cs="Times New Roman" w:hint="default"/>
              </w:rPr>
              <w:t>Locatio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DC8F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cs="Times New Roman" w:hint="default"/>
              </w:rPr>
              <w:t>(Number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2A59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cs="Times New Roman" w:hint="default"/>
              </w:rPr>
              <w:t>(Numbers)</w:t>
            </w:r>
          </w:p>
        </w:tc>
        <w:tc>
          <w:tcPr>
            <w:tcW w:w="1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6E5A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3A41" w14:textId="77777777" w:rsidR="00073D0B" w:rsidRDefault="00073D0B" w:rsidP="00980CDA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3D0B" w14:paraId="29D3C1ED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DC1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50E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651157.2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6227943.17to50603929.7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836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9473252.3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9531420to95724479.2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108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.5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5.03%to94.2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FC2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.0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5.01%to31.08%)</w:t>
            </w:r>
          </w:p>
        </w:tc>
      </w:tr>
      <w:tr w:rsidR="00073D0B" w14:paraId="54BDB6A9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7A9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BB8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783058.46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0021809.44to19223038.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31D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573919.7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981150.82to23876520.5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914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1.32%to36.1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07C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1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.65%to25.57%)</w:t>
            </w:r>
          </w:p>
        </w:tc>
      </w:tr>
      <w:tr w:rsidR="00073D0B" w14:paraId="37B89174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48E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F27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80143.2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410905.26to14674450.8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185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613369.91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7452531.61to34074253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DD7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.6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3.22%to142.8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CA3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.47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60.67%to75.4%)</w:t>
            </w:r>
          </w:p>
        </w:tc>
      </w:tr>
      <w:tr w:rsidR="00073D0B" w14:paraId="1C53CE31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DC5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ECB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94311.31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868780.9to5765430.7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E16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18405.3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434180.98to17027257.2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EE3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.98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84.92%to209.4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534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.53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3.24%to67%)</w:t>
            </w:r>
          </w:p>
        </w:tc>
      </w:tr>
      <w:tr w:rsidR="00073D0B" w14:paraId="540B61E1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DEA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96F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21930.9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84807.02to1611458.4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5E7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38251.2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745129.91to5589751.2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2E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1.0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36.82%to268.6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58D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8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7.11%to49.86%)</w:t>
            </w:r>
          </w:p>
        </w:tc>
      </w:tr>
      <w:tr w:rsidR="00073D0B" w14:paraId="44FF066E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DCA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High-middle SD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3D2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47030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981606.26to9727416.6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C68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180894.8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874794.87to15590881.4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CA9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.6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3.33%to64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AAE5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.9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9.2%to48.86%)</w:t>
            </w:r>
          </w:p>
        </w:tc>
      </w:tr>
      <w:tr w:rsidR="00073D0B" w14:paraId="0AF6E222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91B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C91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6365.7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22493.99to653112.6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517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72864.51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08337.39to1649165.8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3C5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1.4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9.79%to175.3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DED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77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6.48%to50.81%)</w:t>
            </w:r>
          </w:p>
        </w:tc>
      </w:tr>
      <w:tr w:rsidR="00073D0B" w14:paraId="5B88BBA6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E7E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441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4239.31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26487.36to585953.2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194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1617.9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00341.02to974912.9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1E6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.9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8.59%to81.5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CB1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1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.07%to33.08%)</w:t>
            </w:r>
          </w:p>
        </w:tc>
      </w:tr>
      <w:tr w:rsidR="00073D0B" w14:paraId="1EDEF1B1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BE6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1D6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2432.35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49139.1to319229.6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24E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0981.8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45137.34to520033.4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6AE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.2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3.64%to71.4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35B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.27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8.92%to31.93%)</w:t>
            </w:r>
          </w:p>
        </w:tc>
      </w:tr>
      <w:tr w:rsidR="00073D0B" w14:paraId="409B54B2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C8B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E9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8817.9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9820.2to174949.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4B4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958.8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63368.39to333464.6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BAD5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27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4.89%to113.8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67A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.7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8.69%to48.88%)</w:t>
            </w:r>
          </w:p>
        </w:tc>
      </w:tr>
      <w:tr w:rsidR="00073D0B" w14:paraId="15F98B29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F5E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4C1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6151.96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6720.98to173921.4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493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149.2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2050.44to16851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105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58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-8.58%to14.7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6E8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.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0.17%to37.56%)</w:t>
            </w:r>
          </w:p>
        </w:tc>
      </w:tr>
      <w:tr w:rsidR="00073D0B" w14:paraId="042EA09F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C745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172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95521.9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578370.65to3199568.7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5D2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72957.1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852240.56to5662452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66E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.43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0.23%to84.7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702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0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6.11%to14.66%)</w:t>
            </w:r>
          </w:p>
        </w:tc>
      </w:tr>
      <w:tr w:rsidR="00073D0B" w14:paraId="1D3055AE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A63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62A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0521.9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6168.15to160819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1A4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4120.7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05191.6to640542.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C50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1.8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67.24%to341.6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7B3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.3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8.86%to65.81%)</w:t>
            </w:r>
          </w:p>
        </w:tc>
      </w:tr>
      <w:tr w:rsidR="00073D0B" w14:paraId="4DD5A986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3BB3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1AD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07180.8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957250.24to786322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1B8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90358.5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423407.5to14808757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C6F5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.0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5.09%to98.7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98B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.1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1.77%to94.74%)</w:t>
            </w:r>
          </w:p>
        </w:tc>
      </w:tr>
      <w:tr w:rsidR="00073D0B" w14:paraId="16CE4799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550C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Eastern Europ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8BC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422.15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60523.33to339244.5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0358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5678.6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85374.43to381762.9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2DB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6.13%to16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E0A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.3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1.81%to34.12%)</w:t>
            </w:r>
          </w:p>
        </w:tc>
      </w:tr>
      <w:tr w:rsidR="00073D0B" w14:paraId="4195B32D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7A9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F408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8071.0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10256.93to646236.1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B67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38942.3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001296.83to2063339.4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EE3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1.1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09.9%to235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3DD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.52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4.79%to35.39%)</w:t>
            </w:r>
          </w:p>
        </w:tc>
      </w:tr>
      <w:tr w:rsidR="00073D0B" w14:paraId="6C3D5200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91E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CF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02355.4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172199.05to6106156.5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C2E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04982.6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922772.61to5775182.0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63A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6.7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-12.08%to-1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AC9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2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.72%to16.33%)</w:t>
            </w:r>
          </w:p>
        </w:tc>
      </w:tr>
      <w:tr w:rsidR="00073D0B" w14:paraId="23A80669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B8A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5CE6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69583.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157929.56to6274672.8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C92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62238.32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742961.86to8324162.2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E90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3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5.45%to68.3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C30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.3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0.63%to47.82%)</w:t>
            </w:r>
          </w:p>
        </w:tc>
      </w:tr>
      <w:tr w:rsidR="00073D0B" w14:paraId="0F3575E3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A61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7FD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63301.0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707181.32to3501813.3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6F5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73431.4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672056.28to9434543.4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FC4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0.91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57.81%to18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2FA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.9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6.92%to40.74%)</w:t>
            </w:r>
          </w:p>
        </w:tc>
      </w:tr>
      <w:tr w:rsidR="00073D0B" w14:paraId="596C7CB2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32E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71B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226.6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7505.04to56891.5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ADF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4484.3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86570.21to177516.4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3FE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9.4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78.55%to236.1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9D8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.61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5.27%to50.35%)</w:t>
            </w:r>
          </w:p>
        </w:tc>
      </w:tr>
      <w:tr w:rsidR="00073D0B" w14:paraId="5FE32964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9B5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614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94301.2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344772.01to4593824.7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A04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291117.0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950085.92to15832639.7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D80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2.7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22.38%to269.5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168F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.71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66.1%to90.73%)</w:t>
            </w:r>
          </w:p>
        </w:tc>
      </w:tr>
      <w:tr w:rsidR="00073D0B" w14:paraId="33F27E6F" w14:textId="77777777" w:rsidTr="00980CDA">
        <w:trPr>
          <w:trHeight w:val="168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B91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B5EA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82948.82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589198.76to5201509.9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ABB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20027.6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378813.87to14809823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B5C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5.6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66.63%to205.0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DB7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.73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3.71%to100.3%)</w:t>
            </w:r>
          </w:p>
        </w:tc>
      </w:tr>
      <w:tr w:rsidR="00073D0B" w14:paraId="26E47CAF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3B1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E31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6321.4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04840.66to431020.0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A021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7604.8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69021.54to956761.4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E35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5.3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07.55%to146.5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244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.5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7.27%to74.35%)</w:t>
            </w:r>
          </w:p>
        </w:tc>
      </w:tr>
      <w:tr w:rsidR="00073D0B" w14:paraId="4719CF5C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0FD4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Southern Sub-Saharan Af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121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808.6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60575.02to334631.3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6FD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0389.59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28945.22to679589.2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7E92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6.3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96.18%to116.8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7D6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.7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0.03%to32.41%)</w:t>
            </w:r>
          </w:p>
        </w:tc>
      </w:tr>
      <w:tr w:rsidR="00073D0B" w14:paraId="45C81C66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D390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1EA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8844.15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04409.01to647659.1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5A6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6471.6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14676.97to1057462.8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7B9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.31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7.21%to75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E71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19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.2%to14.73%)</w:t>
            </w:r>
          </w:p>
        </w:tc>
      </w:tr>
      <w:tr w:rsidR="00073D0B" w14:paraId="170E249E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65F3B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1CAC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15142.46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4796290.79to9455180.1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BBD8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55929.27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232259.44to10460556.8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FA47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4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5.38%to13.3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411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15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7.21%to15%)</w:t>
            </w:r>
          </w:p>
        </w:tc>
      </w:tr>
      <w:tr w:rsidR="00073D0B" w14:paraId="7BE8A89D" w14:textId="77777777" w:rsidTr="00980CDA">
        <w:trPr>
          <w:trHeight w:val="136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6E4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926D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8598.33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07139.67to633877.7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4A5E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41945.38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1209889.21to2493010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F223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7.16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279.57%to319.4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D119" w14:textId="77777777" w:rsidR="00073D0B" w:rsidRDefault="00073D0B" w:rsidP="00980CDA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.97%</w:t>
            </w:r>
            <w:r>
              <w:rPr>
                <w:rFonts w:cs="Times New Roman"/>
                <w:color w:val="000000"/>
                <w:sz w:val="18"/>
                <w:szCs w:val="18"/>
              </w:rPr>
              <w:br/>
              <w:t>(37.27%to52.39%)</w:t>
            </w:r>
          </w:p>
        </w:tc>
      </w:tr>
    </w:tbl>
    <w:p w14:paraId="27997B88" w14:textId="77777777" w:rsidR="00073D0B" w:rsidRDefault="00073D0B" w:rsidP="00073D0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939866F" w14:textId="77777777" w:rsidR="008D2984" w:rsidRDefault="008D2984"/>
    <w:sectPr w:rsidR="008D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0B"/>
    <w:rsid w:val="00073D0B"/>
    <w:rsid w:val="001175D9"/>
    <w:rsid w:val="002D0E6B"/>
    <w:rsid w:val="004F1DEC"/>
    <w:rsid w:val="008D2984"/>
    <w:rsid w:val="00904413"/>
    <w:rsid w:val="00996122"/>
    <w:rsid w:val="00A40882"/>
    <w:rsid w:val="00C66550"/>
    <w:rsid w:val="00CA57BE"/>
    <w:rsid w:val="00CD33E9"/>
    <w:rsid w:val="00D97062"/>
    <w:rsid w:val="00E3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B6E7"/>
  <w15:chartTrackingRefBased/>
  <w15:docId w15:val="{AEC7AF90-6FBA-8B4C-AF29-026D631A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D0B"/>
    <w:pPr>
      <w:widowControl w:val="0"/>
      <w:spacing w:after="0"/>
      <w:jc w:val="both"/>
    </w:pPr>
    <w:rPr>
      <w:rFonts w:ascii="Times New Roman" w:eastAsia="SimSun" w:hAnsi="Times New Roman" w:cs="Times New Roman (正文 CS 字体)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D0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D0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D0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D0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D0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D0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D0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D0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D0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D0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D0B"/>
    <w:pPr>
      <w:widowControl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D0B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D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D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073D0B"/>
    <w:rPr>
      <w:rFonts w:ascii="Calibri Light" w:eastAsia="SimHei" w:hAnsi="Calibri Light" w:cs="Times New Roman"/>
      <w:sz w:val="20"/>
      <w:szCs w:val="20"/>
    </w:rPr>
  </w:style>
  <w:style w:type="paragraph" w:customStyle="1" w:styleId="TableCaption">
    <w:name w:val="Table Caption"/>
    <w:basedOn w:val="Normal"/>
    <w:qFormat/>
    <w:rsid w:val="00073D0B"/>
    <w:pPr>
      <w:widowControl/>
      <w:jc w:val="center"/>
    </w:pPr>
    <w:rPr>
      <w:b/>
      <w:i/>
      <w:kern w:val="0"/>
      <w:sz w:val="24"/>
      <w:lang w:eastAsia="en-US"/>
    </w:rPr>
  </w:style>
  <w:style w:type="character" w:customStyle="1" w:styleId="font11">
    <w:name w:val="font11"/>
    <w:qFormat/>
    <w:rsid w:val="00073D0B"/>
    <w:rPr>
      <w:rFonts w:ascii="SimSun" w:eastAsia="SimSun" w:hAnsi="SimSun" w:hint="eastAsia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Benoit Meyrieux</cp:lastModifiedBy>
  <cp:revision>1</cp:revision>
  <dcterms:created xsi:type="dcterms:W3CDTF">2025-10-20T22:42:00Z</dcterms:created>
  <dcterms:modified xsi:type="dcterms:W3CDTF">2025-10-20T22:42:00Z</dcterms:modified>
</cp:coreProperties>
</file>